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EAA" w:rsidRPr="00421EAA" w:rsidRDefault="00421EAA">
      <w:pPr>
        <w:rPr>
          <w:rFonts w:ascii="Times New Roman" w:hAnsi="Times New Roman" w:cs="Times New Roman"/>
        </w:rPr>
      </w:pPr>
      <w:r w:rsidRPr="00421EAA">
        <w:rPr>
          <w:rStyle w:val="a5"/>
          <w:rFonts w:ascii="Times New Roman" w:hAnsi="Times New Roman" w:cs="Times New Roman"/>
          <w:color w:val="0F1115"/>
          <w:shd w:val="clear" w:color="auto" w:fill="FFFFFF"/>
        </w:rPr>
        <w:t>S4 Table. Full multiple linear regression results for all serum metals.</w:t>
      </w:r>
      <w:r>
        <w:rPr>
          <w:rStyle w:val="a5"/>
          <w:rFonts w:ascii="Times New Roman" w:hAnsi="Times New Roman" w:cs="Times New Roman"/>
          <w:color w:val="0F1115"/>
          <w:shd w:val="clear" w:color="auto" w:fill="FFFFFF"/>
        </w:rPr>
        <w:br/>
      </w:r>
    </w:p>
    <w:tbl>
      <w:tblPr>
        <w:tblW w:w="729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"/>
        <w:gridCol w:w="1217"/>
        <w:gridCol w:w="2662"/>
        <w:gridCol w:w="1660"/>
        <w:gridCol w:w="1066"/>
      </w:tblGrid>
      <w:tr w:rsidR="00421EAA" w:rsidRPr="00421EAA" w:rsidTr="00421E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Me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Unstandardized 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Standardized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i/>
                <w:iCs/>
                <w:color w:val="0F1115"/>
                <w:kern w:val="0"/>
                <w:sz w:val="18"/>
                <w:szCs w:val="18"/>
              </w:rPr>
              <w:t>P</w:t>
            </w: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-value</w:t>
            </w:r>
          </w:p>
        </w:tc>
      </w:tr>
      <w:tr w:rsidR="00421EAA" w:rsidRPr="00421EAA" w:rsidTr="00421EA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399 (-0.516, -0.2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3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&lt;0.00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27 (0.006, 0.04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1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14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01 (-0.037, 0.03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967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117 (0.001, 0.23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9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48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proofErr w:type="spellStart"/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2.124 (-2.35, -1.9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7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&lt;0.00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12 (-0.054, 0.02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55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19 (-0.090, 0.05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603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46 (-0.267, 0.17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68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F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312.877 (213.90, 411.8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3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&lt;0.00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1.901 (-20.171, 16.35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837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13.563 (-18.134, 45.25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40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58.269 (-156.289, 39.53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5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242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Z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260.386 (224.95, 295.6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60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&lt;0.00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1.296 (-5.230, 7.82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696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7.283 (-18.610, 4.04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207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20.696 (-14.289, 55.68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246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proofErr w:type="spellStart"/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t>Rb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266.346 (241.22, 291.47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7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&lt;0.00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5.777 (-10.416, -1.137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8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15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1.168 (-6.883, 9.22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776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23.965 (-48.834, 0.90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6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59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8"/>
                <w:szCs w:val="18"/>
              </w:rPr>
              <w:lastRenderedPageBreak/>
              <w:t>C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416 (0.324, 0.507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4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&lt;0.001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09 (-0.026, 0.00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5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286</w:t>
            </w:r>
          </w:p>
        </w:tc>
      </w:tr>
      <w:tr w:rsidR="00421EAA" w:rsidRPr="00421EAA" w:rsidTr="00421EAA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10 (-0.040, 0.01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-0.0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491</w:t>
            </w:r>
          </w:p>
        </w:tc>
      </w:tr>
      <w:tr w:rsidR="00421EAA" w:rsidRPr="00421EAA" w:rsidTr="00421EAA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04 (-0.087, 0.0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421EAA" w:rsidRPr="00421EAA" w:rsidRDefault="00421EAA" w:rsidP="00421EAA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</w:pPr>
            <w:r w:rsidRPr="00421EAA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</w:rPr>
              <w:t>0.939</w:t>
            </w:r>
          </w:p>
        </w:tc>
      </w:tr>
    </w:tbl>
    <w:p w:rsidR="005844DF" w:rsidRPr="00421EAA" w:rsidRDefault="008C73F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844DF" w:rsidRPr="00421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3F9" w:rsidRDefault="008C73F9" w:rsidP="00421EAA">
      <w:r>
        <w:separator/>
      </w:r>
    </w:p>
  </w:endnote>
  <w:endnote w:type="continuationSeparator" w:id="0">
    <w:p w:rsidR="008C73F9" w:rsidRDefault="008C73F9" w:rsidP="00421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3F9" w:rsidRDefault="008C73F9" w:rsidP="00421EAA">
      <w:r>
        <w:separator/>
      </w:r>
    </w:p>
  </w:footnote>
  <w:footnote w:type="continuationSeparator" w:id="0">
    <w:p w:rsidR="008C73F9" w:rsidRDefault="008C73F9" w:rsidP="00421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06D"/>
    <w:rsid w:val="0028106D"/>
    <w:rsid w:val="00421EAA"/>
    <w:rsid w:val="008349F6"/>
    <w:rsid w:val="008C73F9"/>
    <w:rsid w:val="00E1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F23073-8E35-4D53-9EDD-49F28C0C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E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EAA"/>
    <w:rPr>
      <w:sz w:val="18"/>
      <w:szCs w:val="18"/>
    </w:rPr>
  </w:style>
  <w:style w:type="character" w:styleId="a5">
    <w:name w:val="Strong"/>
    <w:basedOn w:val="a0"/>
    <w:uiPriority w:val="22"/>
    <w:qFormat/>
    <w:rsid w:val="00421E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4AB4A-C05D-4282-B945-C5E1E8B99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5</Words>
  <Characters>1001</Characters>
  <Application>Microsoft Office Word</Application>
  <DocSecurity>0</DocSecurity>
  <Lines>8</Lines>
  <Paragraphs>2</Paragraphs>
  <ScaleCrop>false</ScaleCrop>
  <Company>Microsoft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雄顺</dc:creator>
  <cp:keywords/>
  <dc:description/>
  <cp:lastModifiedBy>梁雄顺</cp:lastModifiedBy>
  <cp:revision>2</cp:revision>
  <dcterms:created xsi:type="dcterms:W3CDTF">2026-04-16T00:44:00Z</dcterms:created>
  <dcterms:modified xsi:type="dcterms:W3CDTF">2026-04-16T00:53:00Z</dcterms:modified>
</cp:coreProperties>
</file>